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205" w:rsidRDefault="004100E1" w:rsidP="004100E1">
      <w:pPr>
        <w:jc w:val="both"/>
        <w:rPr>
          <w:rFonts w:ascii="Times New Roman" w:hAnsi="Times New Roman" w:cs="Times New Roman"/>
          <w:sz w:val="24"/>
          <w:szCs w:val="24"/>
        </w:rPr>
      </w:pPr>
      <w:r w:rsidRPr="003F39F9">
        <w:rPr>
          <w:rFonts w:ascii="Times New Roman" w:hAnsi="Times New Roman" w:cs="Times New Roman"/>
          <w:sz w:val="24"/>
          <w:szCs w:val="24"/>
        </w:rPr>
        <w:t>Additional file 3</w:t>
      </w:r>
      <w:r w:rsidR="003F39F9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bookmarkEnd w:id="0"/>
      <w:r w:rsidR="00D56CF7">
        <w:rPr>
          <w:rFonts w:ascii="Times New Roman" w:hAnsi="Times New Roman" w:cs="Times New Roman"/>
          <w:b/>
          <w:sz w:val="24"/>
          <w:szCs w:val="24"/>
        </w:rPr>
        <w:t>Table S1.</w:t>
      </w:r>
      <w:r w:rsidR="00D81699">
        <w:rPr>
          <w:rFonts w:ascii="Times New Roman" w:hAnsi="Times New Roman" w:cs="Times New Roman"/>
          <w:sz w:val="24"/>
          <w:szCs w:val="24"/>
        </w:rPr>
        <w:t xml:space="preserve"> List of hypothetical proteins from E. coli proteomes that were annotated as RNA binding proteins through detection of RNA binding domain</w:t>
      </w:r>
      <w:r w:rsidR="003A7DEC">
        <w:rPr>
          <w:rFonts w:ascii="Times New Roman" w:hAnsi="Times New Roman" w:cs="Times New Roman"/>
          <w:sz w:val="24"/>
          <w:szCs w:val="24"/>
        </w:rPr>
        <w:t xml:space="preserve"> </w:t>
      </w:r>
      <w:r w:rsidR="003A7DEC" w:rsidRPr="003A7DEC">
        <w:rPr>
          <w:rFonts w:ascii="Times New Roman" w:hAnsi="Times New Roman" w:cs="Times New Roman"/>
          <w:sz w:val="24"/>
          <w:szCs w:val="24"/>
        </w:rPr>
        <w:t>derived from our sequence searches and recorded in Ec</w:t>
      </w:r>
      <w:r w:rsidR="00970BBB">
        <w:rPr>
          <w:rFonts w:ascii="Times New Roman" w:hAnsi="Times New Roman" w:cs="Times New Roman"/>
          <w:sz w:val="24"/>
          <w:szCs w:val="24"/>
        </w:rPr>
        <w:t>RBP</w:t>
      </w:r>
      <w:r w:rsidR="003A7DEC" w:rsidRPr="003A7DEC">
        <w:rPr>
          <w:rFonts w:ascii="Times New Roman" w:hAnsi="Times New Roman" w:cs="Times New Roman"/>
          <w:sz w:val="24"/>
          <w:szCs w:val="24"/>
        </w:rPr>
        <w:t>ome</w:t>
      </w:r>
      <w:r w:rsidR="00D81699">
        <w:rPr>
          <w:rFonts w:ascii="Times New Roman" w:hAnsi="Times New Roman" w:cs="Times New Roman"/>
          <w:sz w:val="24"/>
          <w:szCs w:val="24"/>
        </w:rPr>
        <w:t>.</w:t>
      </w:r>
      <w:r w:rsidR="007C1F9A">
        <w:rPr>
          <w:rFonts w:ascii="Times New Roman" w:hAnsi="Times New Roman" w:cs="Times New Roman"/>
          <w:sz w:val="24"/>
          <w:szCs w:val="24"/>
        </w:rPr>
        <w:t xml:space="preserve"> The RNA binding domain (RBD) and</w:t>
      </w:r>
      <w:r w:rsidR="00207BE0">
        <w:rPr>
          <w:rFonts w:ascii="Times New Roman" w:hAnsi="Times New Roman" w:cs="Times New Roman"/>
          <w:sz w:val="24"/>
          <w:szCs w:val="24"/>
        </w:rPr>
        <w:t xml:space="preserve"> its position has been reported along with the number of strains.</w:t>
      </w:r>
    </w:p>
    <w:p w:rsidR="00D81699" w:rsidRDefault="00D8169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2155"/>
        <w:gridCol w:w="1260"/>
        <w:gridCol w:w="1170"/>
        <w:gridCol w:w="4765"/>
      </w:tblGrid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3A7DEC" w:rsidP="003A7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 of 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strai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RBDs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BD (sequence position)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5260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lA_toxin[90..31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0852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0856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edit[23..14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0864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5..4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0864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38..7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0882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se[20..4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0902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m112p[2..4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0928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10..12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0933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425..567];DNA_primase_S[141..25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0937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160..24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0986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a5_yciO_yrdC[22..19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052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edit[30..15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054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136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icase_RecD[196..33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150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-RnfH[5..8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163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597[45..25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163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121[1..18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163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26[1..34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164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SPR_Cse2[25..16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164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SPR_Cse1[5..47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164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5..4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179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H[6..10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198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bind[14..10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202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7..12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227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[647..72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229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B[11..40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239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mJ[33..27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317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jeF_N[38..19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324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0..14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325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11..12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31328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94..30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94450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H[16..14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94451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5..4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94458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25..6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06618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12..10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P_00013260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3260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3261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3261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3261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3262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3262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3263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3263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3263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3263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3500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24..12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5802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6346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A70[5..17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6422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64..17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6422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60..1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6694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6694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6694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6695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6695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074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074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074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092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095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095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095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095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096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097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097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097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671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7882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12..10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19154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11..11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20035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11..11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20999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65..17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23026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11..12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23028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11..12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25046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30..14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25819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0..15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25819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0..15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P_00025819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0..15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36140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_helicase1[121..33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38727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A70[7..18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41558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qsR_toxin[5..9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42404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9..15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43154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25..12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43943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75[1..11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47999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30..14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1588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2..19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1588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3..19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1768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1768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1768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1768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1769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1769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1769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1769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1769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2160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2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2160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2..19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2160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2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2160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3604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2..19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3701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63..17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54996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35..14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68665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_helicase1[268..49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76822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81..26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86632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H[5..9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87702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5..11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93255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29..14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93435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T_1[63..25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95018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0..4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095018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0..4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3748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_helicase1[107..36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4638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A70[4..17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028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12..10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37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37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38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38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38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39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P_00106139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0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0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0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0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1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1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1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1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1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1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2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2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2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2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3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4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4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4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6144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7266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5..11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7267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5..11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7267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5..11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7267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5..11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07606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28..13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11398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-FPG_IleRS[235..26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11402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-FPG_IleRS[235..26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11402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-FPG_IleRS[235..26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11403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-FPG_IleRS[235..26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13571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5..4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18241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275..357];PRTase_1[9..24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18241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275..357];PRTase_1[9..24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18241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275..357];PRTase_1[9..24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18241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275..357];PRTase_1[9..24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18242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275..357];PRTase_1[9..24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18242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275..357];PRTase_1[9..24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19845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35..14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18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18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18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19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19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19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19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19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P_00123820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0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1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1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2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2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2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3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3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3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3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3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4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4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4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4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4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5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5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5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5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6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3826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7827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M[76..16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29549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31043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76..18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35048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T_1[91..33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35112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35671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76..18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35752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40083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40119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40177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41580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76..18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44194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2230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0..15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2536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A70[5..17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2756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_ligase[37..20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3652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0..15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4481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44..16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4487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fJ_C_1[24..139];DcpS_C[23..1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4577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_helicase1[269..49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4920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60..22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P_00155516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30..14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5561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44..16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6191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_ligase[37..20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6513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60..17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6697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6807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O_N[1..70];ProQ[83..19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7069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75[1..10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8516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275..357];PRTase_1[9..24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8960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E_toxin[20..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59523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60307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[8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61075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25..20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61365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_ligase[37..20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61719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A70[5..17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68318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105..23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68321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_ligase[37..20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68355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_helicase1[23..24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170391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409904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13..13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415238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64..17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0421025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275..357];PRTase_1[9..24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1109102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75[1..11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1463920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1596785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1623650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bind[15..10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1624061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308..47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1624415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0..15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1680971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148..30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29286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1317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15..19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2244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..11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3097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36..20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3620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3..19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4304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60..16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4321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3..10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5748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40..20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6025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A70[4..17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6074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A70[4..17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6168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7200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50..15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7877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cin_immun[1..8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158044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40..20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229662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P_02314758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1..8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327866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A70[7..18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356551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24..12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390888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17139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68..18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17401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cin[236..42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17433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77..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19142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2..19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21546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21863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21972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22065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22315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22717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22797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24378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494652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29..14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526347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538069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0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575022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2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2948874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4..11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3217832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3217858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5..11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3220087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3220837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3221132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P2_Rtr1[3..5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3231463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3261045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275..357];PRTase_1[9..24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3355278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_4[62..21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3381611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3881312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..11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3906604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3926832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4011695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75[1..11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4263430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275..357];PRTase_1[9..24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4431119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36..17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4688159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_helicase1[270..49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4767586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4959055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275..357];PRTase_1[9..24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5326487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5769639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5933190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29..14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6294617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P_06307340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_helicase1[122..33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6522629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6968428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152457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1..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152591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1..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177673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P2_Rtr1[1..6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177920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M[3..8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264389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347710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15..19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351975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352081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cin[223..40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352132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_helicase1[270..49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352745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352812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353340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353545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cin[223..40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354491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725087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M[1..7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769493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A70[1..14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776665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_primase_S[15..12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778157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1..9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789725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[109..23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789816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cin[188..37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789858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cin[123..30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816377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edit[1..10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7820773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OTA_1[275..357];PRTase_1[9..24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8003029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8662507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rm[142..20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9431929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9604073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9685551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9731264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9894488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09958834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024971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1..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024977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1..1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024977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1..1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024984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1..1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024984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1..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027306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027307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1..1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063520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1..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069241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1..1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P_10079265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1..1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135689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-N[5..11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135689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fO_toxin[35..14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196885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196934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197566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25..6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197971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25..6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197977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445750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677793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72..10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687367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688399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688470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25..6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688855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edit[30..15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689470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2..19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690591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edit[30..15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690690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690758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690778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s_toxin[1..1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0691027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25..6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_11172457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_4[62..21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627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640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H[27..14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671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B[33..46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676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se[4..39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725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727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edit[30..15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760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a5_yciO_yrdC[22..19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819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m112p[2..4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875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-RnfH[5..8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923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H[6..10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947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bind[14..10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951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7..12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0979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B[11..40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41049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jeF_N[38..19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1878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1882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edit[23..14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1904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se[20..47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1919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m112p[2..4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1934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10..12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1960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0..4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1966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a5_yciO_yrdC[22..19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2014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edit[30..15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P_00612016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3..11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2035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75[1..110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2095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-RnfH[5..8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2119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H[6..10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2140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bind[14..10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2144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7..12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2172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B[11..40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2257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jeF_N[38..19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2265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7..12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6221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zE_antitoxin[7..5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6221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[5..13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16221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2..19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712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B[11..40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771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H[6..103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785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SPR_Cse1[5..47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785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SPR_Cse2[25..16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786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26[1..33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786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121[1..18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786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597[1..21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797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-RnfH[5..8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887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2..11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890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edit[30..15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897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4..4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921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5..4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948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a5_yciO_yrdC[22..198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959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959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r_toxin[1..3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986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10..12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7987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5..4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8002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m112p[2..41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8041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5..4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8048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_edit[23..14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8052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R_N[5..119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8064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H[16..144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8078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-1[4..132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8114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_L-PSP[7..12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8175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Q[81..195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8179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_GEF[6..47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9258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zE_antitoxin[7..56]</w:t>
            </w:r>
          </w:p>
        </w:tc>
      </w:tr>
      <w:tr w:rsidR="007C1F9A" w:rsidRPr="007C1F9A" w:rsidTr="00207BE0">
        <w:trPr>
          <w:trHeight w:val="288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679258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C1F9A" w:rsidRPr="007C1F9A" w:rsidRDefault="007C1F9A" w:rsidP="007C1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[9..135]</w:t>
            </w:r>
          </w:p>
        </w:tc>
      </w:tr>
    </w:tbl>
    <w:p w:rsidR="007C1F9A" w:rsidRDefault="007C1F9A">
      <w:pPr>
        <w:rPr>
          <w:rFonts w:ascii="Times New Roman" w:hAnsi="Times New Roman" w:cs="Times New Roman"/>
          <w:sz w:val="24"/>
          <w:szCs w:val="24"/>
        </w:rPr>
      </w:pPr>
    </w:p>
    <w:p w:rsidR="007C1F9A" w:rsidRDefault="007C1F9A">
      <w:pPr>
        <w:rPr>
          <w:rFonts w:ascii="Times New Roman" w:hAnsi="Times New Roman" w:cs="Times New Roman"/>
          <w:sz w:val="24"/>
          <w:szCs w:val="24"/>
        </w:rPr>
      </w:pPr>
    </w:p>
    <w:p w:rsidR="007C1F9A" w:rsidRPr="00D81699" w:rsidRDefault="007C1F9A">
      <w:pPr>
        <w:rPr>
          <w:rFonts w:ascii="Times New Roman" w:hAnsi="Times New Roman" w:cs="Times New Roman"/>
          <w:sz w:val="24"/>
          <w:szCs w:val="24"/>
        </w:rPr>
      </w:pPr>
    </w:p>
    <w:sectPr w:rsidR="007C1F9A" w:rsidRPr="00D81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"/>
  </w:docVars>
  <w:rsids>
    <w:rsidRoot w:val="00D81699"/>
    <w:rsid w:val="00207BE0"/>
    <w:rsid w:val="002200DD"/>
    <w:rsid w:val="003A7DEC"/>
    <w:rsid w:val="003F39F9"/>
    <w:rsid w:val="004100E1"/>
    <w:rsid w:val="0070135E"/>
    <w:rsid w:val="007C1F9A"/>
    <w:rsid w:val="007E4F7E"/>
    <w:rsid w:val="008537A8"/>
    <w:rsid w:val="00970BBB"/>
    <w:rsid w:val="00AE2205"/>
    <w:rsid w:val="00BE1F4D"/>
    <w:rsid w:val="00C12F55"/>
    <w:rsid w:val="00D56CF7"/>
    <w:rsid w:val="00D8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0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1</Pages>
  <Words>1788</Words>
  <Characters>14183</Characters>
  <Application>Microsoft Office Word</Application>
  <DocSecurity>0</DocSecurity>
  <Lines>1772</Lines>
  <Paragraphs>17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ait Govind Joshi</dc:creator>
  <cp:keywords/>
  <dc:description/>
  <cp:lastModifiedBy>RAVTAN</cp:lastModifiedBy>
  <cp:revision>13</cp:revision>
  <dcterms:created xsi:type="dcterms:W3CDTF">2019-04-11T12:22:00Z</dcterms:created>
  <dcterms:modified xsi:type="dcterms:W3CDTF">2019-05-02T12:46:00Z</dcterms:modified>
</cp:coreProperties>
</file>